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2A9F1" w14:textId="519482DC" w:rsidR="004A31A0" w:rsidRDefault="004A31A0" w:rsidP="004A31A0">
      <w:pPr>
        <w:spacing w:after="0"/>
        <w:rPr>
          <w:b/>
        </w:rPr>
      </w:pPr>
      <w:r>
        <w:rPr>
          <w:b/>
        </w:rPr>
        <w:t>Table S</w:t>
      </w:r>
      <w:r w:rsidR="002919B2">
        <w:rPr>
          <w:b/>
        </w:rPr>
        <w:t>3</w:t>
      </w:r>
      <w:r>
        <w:rPr>
          <w:b/>
        </w:rPr>
        <w:t xml:space="preserve">: Changes in gut health biomarkers of children on the basis of FUT status of children </w:t>
      </w:r>
    </w:p>
    <w:tbl>
      <w:tblPr>
        <w:tblStyle w:val="TableGrid1"/>
        <w:tblW w:w="12717" w:type="dxa"/>
        <w:tblInd w:w="0" w:type="dxa"/>
        <w:tblLook w:val="04A0" w:firstRow="1" w:lastRow="0" w:firstColumn="1" w:lastColumn="0" w:noHBand="0" w:noVBand="1"/>
      </w:tblPr>
      <w:tblGrid>
        <w:gridCol w:w="2218"/>
        <w:gridCol w:w="2019"/>
        <w:gridCol w:w="2149"/>
        <w:gridCol w:w="1074"/>
        <w:gridCol w:w="1900"/>
        <w:gridCol w:w="2071"/>
        <w:gridCol w:w="1286"/>
      </w:tblGrid>
      <w:tr w:rsidR="004A31A0" w:rsidRPr="00A102AD" w14:paraId="5572A955" w14:textId="77777777" w:rsidTr="00A102AD">
        <w:trPr>
          <w:trHeight w:val="1234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E5E44" w14:textId="77777777" w:rsidR="004A31A0" w:rsidRDefault="004A31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bookmarkStart w:id="0" w:name="_GoBack" w:colFirst="1" w:colLast="1"/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16C5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cretor Positive Children</w:t>
            </w:r>
            <w:r w:rsidRPr="00A102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(N=408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42A8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A102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cretor</w:t>
            </w:r>
            <w:proofErr w:type="spellEnd"/>
            <w:r w:rsidRPr="00A102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Negative Children</w:t>
            </w:r>
            <w:r w:rsidRPr="00A102AD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  <w:t>(N=408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2FE9F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F0091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ewis Positive Children</w:t>
            </w:r>
          </w:p>
          <w:p w14:paraId="4B25763E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611DF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Lewis Negative Children</w:t>
            </w:r>
          </w:p>
          <w:p w14:paraId="705880AF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DB057" w14:textId="77777777" w:rsidR="004A31A0" w:rsidRPr="00A102AD" w:rsidRDefault="004A31A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bookmarkEnd w:id="0"/>
      <w:tr w:rsidR="004A31A0" w:rsidRPr="00A102AD" w14:paraId="625B74BD" w14:textId="77777777" w:rsidTr="00A102AD">
        <w:trPr>
          <w:trHeight w:val="314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716C5" w14:textId="412009CC" w:rsidR="004A31A0" w:rsidRPr="00A102AD" w:rsidRDefault="004A31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MPO, Median (q1, q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144D5" w14:textId="35EE1C8A" w:rsidR="004A31A0" w:rsidRPr="00A102AD" w:rsidRDefault="005858F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2005</w:t>
            </w:r>
            <w:r w:rsidRPr="00A102AD" w:rsidDel="002D74DB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8B6161" w:rsidRPr="00A102AD">
              <w:rPr>
                <w:rFonts w:ascii="Calibri" w:eastAsia="Calibri" w:hAnsi="Calibri" w:cs="Times New Roman"/>
                <w:sz w:val="20"/>
                <w:szCs w:val="20"/>
              </w:rPr>
              <w:t>951.5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="008B6161" w:rsidRPr="00A102AD">
              <w:rPr>
                <w:rFonts w:ascii="Calibri" w:eastAsia="Calibri" w:hAnsi="Calibri" w:cs="Times New Roman"/>
                <w:sz w:val="20"/>
                <w:szCs w:val="20"/>
              </w:rPr>
              <w:t>4954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A5AE0" w14:textId="442931D3" w:rsidR="004A31A0" w:rsidRPr="00A102AD" w:rsidRDefault="008B616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2047.2</w:t>
            </w:r>
            <w:r w:rsidRPr="00A102AD" w:rsidDel="008B6161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659.6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5433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CFF64" w14:textId="50FF5EC6" w:rsidR="004A31A0" w:rsidRPr="00A102AD" w:rsidRDefault="008B616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9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E8C21" w14:textId="3661132B" w:rsidR="004A31A0" w:rsidRPr="00A102AD" w:rsidRDefault="008B616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1982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845.2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4991.8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27793" w14:textId="26FD6DC7" w:rsidR="004A31A0" w:rsidRPr="00A102AD" w:rsidRDefault="008B616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2829</w:t>
            </w:r>
            <w:r w:rsidRPr="00A102AD" w:rsidDel="008B6161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1106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,</w:t>
            </w:r>
            <w:r w:rsidR="004A31A0" w:rsidRPr="00A102AD">
              <w:t xml:space="preserve">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7149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214F8" w14:textId="777F29E0" w:rsidR="004A31A0" w:rsidRPr="00A102AD" w:rsidRDefault="008B6161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08</w:t>
            </w:r>
          </w:p>
        </w:tc>
      </w:tr>
      <w:tr w:rsidR="004A31A0" w:rsidRPr="00A102AD" w14:paraId="78BE9A0D" w14:textId="77777777" w:rsidTr="00A102AD">
        <w:trPr>
          <w:trHeight w:val="301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A603B" w14:textId="76517338" w:rsidR="004A31A0" w:rsidRPr="00A102AD" w:rsidRDefault="004A31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NEO, Median (q1, q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AB503" w14:textId="637D705C" w:rsidR="004A31A0" w:rsidRPr="00A102AD" w:rsidRDefault="007B2B72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1485</w:t>
            </w:r>
            <w:r w:rsidRPr="00A102AD" w:rsidDel="007B2B72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5A3C2A" w:rsidRPr="00A102AD">
              <w:rPr>
                <w:rFonts w:ascii="Calibri" w:eastAsia="Calibri" w:hAnsi="Calibri" w:cs="Times New Roman"/>
                <w:sz w:val="20"/>
                <w:szCs w:val="20"/>
              </w:rPr>
              <w:t>743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="005A3C2A" w:rsidRPr="00A102AD">
              <w:rPr>
                <w:rFonts w:ascii="Calibri" w:eastAsia="Calibri" w:hAnsi="Calibri" w:cs="Times New Roman"/>
                <w:sz w:val="20"/>
                <w:szCs w:val="20"/>
              </w:rPr>
              <w:t>2868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F1E6A" w14:textId="11735AC0" w:rsidR="004A31A0" w:rsidRPr="00A102AD" w:rsidRDefault="005A3C2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1410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601.2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2590.8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E98AF" w14:textId="0E10416C" w:rsidR="004A31A0" w:rsidRPr="00A102AD" w:rsidRDefault="005A3C2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4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432B0" w14:textId="5534FDBF" w:rsidR="004A31A0" w:rsidRPr="00A102AD" w:rsidRDefault="005A3C2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1457</w:t>
            </w:r>
            <w:r w:rsidRPr="00A102AD" w:rsidDel="005A3C2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707.5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2731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95DDD" w14:textId="67799E90" w:rsidR="004A31A0" w:rsidRPr="00A102AD" w:rsidRDefault="005A3C2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1667.5</w:t>
            </w:r>
            <w:r w:rsidRPr="00A102AD" w:rsidDel="005A3C2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911.5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2712.8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29C30" w14:textId="2BDBA9B0" w:rsidR="004A31A0" w:rsidRPr="00A102AD" w:rsidRDefault="005A3C2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38</w:t>
            </w:r>
          </w:p>
        </w:tc>
      </w:tr>
      <w:tr w:rsidR="004A31A0" w:rsidRPr="00A102AD" w14:paraId="7BC8F1EC" w14:textId="77777777" w:rsidTr="00A102AD">
        <w:trPr>
          <w:trHeight w:val="301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8E2E7" w14:textId="19491E61" w:rsidR="004A31A0" w:rsidRPr="00A102AD" w:rsidRDefault="004A31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AAT, Median (q1, q3)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58D44" w14:textId="640F3D00" w:rsidR="004A31A0" w:rsidRPr="00A102AD" w:rsidRDefault="00353DE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50</w:t>
            </w:r>
            <w:r w:rsidRPr="00A102AD" w:rsidDel="00353DE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22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78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918E9" w14:textId="5FBFBCD6" w:rsidR="004A31A0" w:rsidRPr="00A102AD" w:rsidRDefault="00353DE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25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77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D66C2" w14:textId="4631CEF7" w:rsidR="004A31A0" w:rsidRPr="00A102AD" w:rsidRDefault="00353DE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7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BD83A" w14:textId="0E4FA807" w:rsidR="004A31A0" w:rsidRPr="00A102AD" w:rsidRDefault="00353DE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48</w:t>
            </w:r>
            <w:r w:rsidRPr="00A102AD" w:rsidDel="00353DEA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22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77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2E1F1" w14:textId="3D18141D" w:rsidR="004A31A0" w:rsidRPr="00A102AD" w:rsidRDefault="00353DE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46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25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84</w:t>
            </w:r>
            <w:r w:rsidR="004A31A0" w:rsidRPr="00A102AD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2AF39" w14:textId="7D032B20" w:rsidR="004A31A0" w:rsidRPr="00A102AD" w:rsidRDefault="00353DEA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43</w:t>
            </w:r>
          </w:p>
        </w:tc>
      </w:tr>
      <w:tr w:rsidR="004A31A0" w14:paraId="14ECE76C" w14:textId="77777777" w:rsidTr="00A102AD">
        <w:trPr>
          <w:trHeight w:val="301"/>
        </w:trPr>
        <w:tc>
          <w:tcPr>
            <w:tcW w:w="2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BF9FA" w14:textId="33E0152F" w:rsidR="004A31A0" w:rsidRPr="00A102AD" w:rsidRDefault="004A31A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Reg1B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1B6BF" w14:textId="76DD3136" w:rsidR="004A31A0" w:rsidRPr="00A102AD" w:rsidRDefault="005858F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75.4 (35.4, 96.6)</w:t>
            </w:r>
          </w:p>
        </w:tc>
        <w:tc>
          <w:tcPr>
            <w:tcW w:w="2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CAFCD" w14:textId="66FBDBA8" w:rsidR="004A31A0" w:rsidRPr="00A102AD" w:rsidRDefault="005858F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58.1 (29.1, 87.7)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13352" w14:textId="75C90A85" w:rsidR="004A31A0" w:rsidRPr="00A102AD" w:rsidRDefault="005858F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03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AC7B4" w14:textId="7041E489" w:rsidR="004A31A0" w:rsidRPr="00A102AD" w:rsidRDefault="005858F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69.9 (32.7, 92.2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C01FC" w14:textId="33265991" w:rsidR="004A31A0" w:rsidRPr="00A102AD" w:rsidRDefault="005858F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77.3 (47.7, 96.7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4DFDD" w14:textId="27BEFBAA" w:rsidR="004A31A0" w:rsidRDefault="005858F8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A102AD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</w:p>
        </w:tc>
      </w:tr>
    </w:tbl>
    <w:p w14:paraId="29DB3E33" w14:textId="5AEE0138" w:rsidR="00D400D8" w:rsidRDefault="00D400D8" w:rsidP="00D400D8">
      <w:pPr>
        <w:tabs>
          <w:tab w:val="left" w:pos="2837"/>
        </w:tabs>
      </w:pPr>
    </w:p>
    <w:p w14:paraId="74840145" w14:textId="794BF3C8" w:rsidR="00D400D8" w:rsidRPr="00424400" w:rsidRDefault="00D400D8" w:rsidP="00D400D8">
      <w:pPr>
        <w:spacing w:after="0"/>
        <w:rPr>
          <w:b/>
        </w:rPr>
      </w:pPr>
      <w:r w:rsidRPr="00424400">
        <w:rPr>
          <w:b/>
        </w:rPr>
        <w:t>Table S</w:t>
      </w:r>
      <w:r w:rsidR="002919B2">
        <w:rPr>
          <w:b/>
        </w:rPr>
        <w:t>4</w:t>
      </w:r>
      <w:r w:rsidRPr="00424400">
        <w:rPr>
          <w:b/>
        </w:rPr>
        <w:t xml:space="preserve">: </w:t>
      </w:r>
      <w:r>
        <w:rPr>
          <w:b/>
        </w:rPr>
        <w:t xml:space="preserve">Changes in gut health biomarkers of children </w:t>
      </w:r>
      <w:r w:rsidRPr="00424400">
        <w:rPr>
          <w:b/>
        </w:rPr>
        <w:t>on the basis of FUT status of mother</w:t>
      </w:r>
    </w:p>
    <w:tbl>
      <w:tblPr>
        <w:tblStyle w:val="TableGrid1"/>
        <w:tblW w:w="13176" w:type="dxa"/>
        <w:tblInd w:w="-113" w:type="dxa"/>
        <w:tblLook w:val="04A0" w:firstRow="1" w:lastRow="0" w:firstColumn="1" w:lastColumn="0" w:noHBand="0" w:noVBand="1"/>
      </w:tblPr>
      <w:tblGrid>
        <w:gridCol w:w="2279"/>
        <w:gridCol w:w="2113"/>
        <w:gridCol w:w="2250"/>
        <w:gridCol w:w="935"/>
        <w:gridCol w:w="2083"/>
        <w:gridCol w:w="2169"/>
        <w:gridCol w:w="1347"/>
      </w:tblGrid>
      <w:tr w:rsidR="00D400D8" w:rsidRPr="00E9268F" w14:paraId="1FF97B1E" w14:textId="77777777" w:rsidTr="008656A9">
        <w:trPr>
          <w:trHeight w:val="1072"/>
        </w:trPr>
        <w:tc>
          <w:tcPr>
            <w:tcW w:w="2279" w:type="dxa"/>
          </w:tcPr>
          <w:p w14:paraId="07319900" w14:textId="77777777" w:rsidR="00D400D8" w:rsidRPr="00682EDF" w:rsidRDefault="00D400D8" w:rsidP="00E25D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13" w:type="dxa"/>
            <w:vAlign w:val="center"/>
          </w:tcPr>
          <w:p w14:paraId="14C73BE4" w14:textId="77777777" w:rsidR="00D400D8" w:rsidRPr="00682EDF" w:rsidRDefault="00D400D8" w:rsidP="00E25D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ecretor Positive 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thers</w:t>
            </w: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2250" w:type="dxa"/>
            <w:vAlign w:val="center"/>
          </w:tcPr>
          <w:p w14:paraId="3A5157B8" w14:textId="77777777" w:rsidR="00D400D8" w:rsidRPr="00682EDF" w:rsidRDefault="00D400D8" w:rsidP="00E25D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ecretor</w:t>
            </w:r>
            <w:proofErr w:type="spellEnd"/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Negative </w:t>
            </w:r>
            <w:r w:rsidRP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Mothers</w:t>
            </w:r>
            <w:r w:rsidRPr="00682EDF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br/>
            </w:r>
            <w:r w:rsidRPr="00537DC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935" w:type="dxa"/>
          </w:tcPr>
          <w:p w14:paraId="5D9F0908" w14:textId="77777777" w:rsidR="00D400D8" w:rsidRPr="00682EDF" w:rsidRDefault="00D400D8" w:rsidP="00E25D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82ED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83" w:type="dxa"/>
          </w:tcPr>
          <w:p w14:paraId="392A53EB" w14:textId="77777777" w:rsidR="00D400D8" w:rsidRPr="00E9268F" w:rsidRDefault="00D400D8" w:rsidP="00E25DC1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Lewis Positive </w:t>
            </w: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others</w:t>
            </w:r>
          </w:p>
          <w:p w14:paraId="27E23A4F" w14:textId="77777777" w:rsidR="00D400D8" w:rsidRPr="00E9268F" w:rsidRDefault="00D400D8" w:rsidP="00E25DC1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2169" w:type="dxa"/>
          </w:tcPr>
          <w:p w14:paraId="2CE3BDAB" w14:textId="77777777" w:rsidR="00D400D8" w:rsidRPr="00E9268F" w:rsidRDefault="00D400D8" w:rsidP="00E25DC1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Lewis Negative </w:t>
            </w: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others</w:t>
            </w:r>
          </w:p>
          <w:p w14:paraId="37F02236" w14:textId="77777777" w:rsidR="00D400D8" w:rsidRPr="00E9268F" w:rsidRDefault="00D400D8" w:rsidP="00E25DC1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37DCC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(N=408)</w:t>
            </w:r>
          </w:p>
        </w:tc>
        <w:tc>
          <w:tcPr>
            <w:tcW w:w="1347" w:type="dxa"/>
          </w:tcPr>
          <w:p w14:paraId="125D4A56" w14:textId="77777777" w:rsidR="00D400D8" w:rsidRPr="00E9268F" w:rsidRDefault="00D400D8" w:rsidP="00E25DC1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E9268F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400D8" w:rsidRPr="00E9268F" w14:paraId="5362898B" w14:textId="77777777" w:rsidTr="008656A9">
        <w:trPr>
          <w:trHeight w:val="273"/>
        </w:trPr>
        <w:tc>
          <w:tcPr>
            <w:tcW w:w="2279" w:type="dxa"/>
          </w:tcPr>
          <w:p w14:paraId="40F4F861" w14:textId="57FC6108" w:rsidR="00D400D8" w:rsidRPr="00682EDF" w:rsidRDefault="00D400D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PO, Median (q1, q3)</w:t>
            </w:r>
          </w:p>
        </w:tc>
        <w:tc>
          <w:tcPr>
            <w:tcW w:w="2113" w:type="dxa"/>
          </w:tcPr>
          <w:p w14:paraId="10E969D9" w14:textId="5306AACD" w:rsidR="00D400D8" w:rsidRPr="00682EDF" w:rsidRDefault="00754B7E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54B7E">
              <w:rPr>
                <w:rFonts w:ascii="Calibri" w:eastAsia="Calibri" w:hAnsi="Calibri" w:cs="Times New Roman"/>
                <w:sz w:val="20"/>
                <w:szCs w:val="20"/>
              </w:rPr>
              <w:t xml:space="preserve">2095.0 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754B7E">
              <w:rPr>
                <w:rFonts w:ascii="Calibri" w:eastAsia="Calibri" w:hAnsi="Calibri" w:cs="Times New Roman"/>
                <w:sz w:val="20"/>
                <w:szCs w:val="20"/>
              </w:rPr>
              <w:t>907.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754B7E">
              <w:rPr>
                <w:rFonts w:ascii="Calibri" w:eastAsia="Calibri" w:hAnsi="Calibri" w:cs="Times New Roman"/>
                <w:sz w:val="20"/>
                <w:szCs w:val="20"/>
              </w:rPr>
              <w:t>5023.2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58E5DAE" w14:textId="5757945C" w:rsidR="00D400D8" w:rsidRPr="00682EDF" w:rsidRDefault="00754B7E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54B7E">
              <w:rPr>
                <w:rFonts w:ascii="Calibri" w:eastAsia="Calibri" w:hAnsi="Calibri" w:cs="Times New Roman"/>
                <w:sz w:val="20"/>
                <w:szCs w:val="20"/>
              </w:rPr>
              <w:t>1639</w:t>
            </w:r>
            <w:r w:rsidR="00D400D8" w:rsidRPr="008B6161" w:rsidDel="008B6161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754B7E">
              <w:rPr>
                <w:rFonts w:ascii="Calibri" w:eastAsia="Calibri" w:hAnsi="Calibri" w:cs="Times New Roman"/>
                <w:sz w:val="20"/>
                <w:szCs w:val="20"/>
              </w:rPr>
              <w:t>712.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754B7E">
              <w:rPr>
                <w:rFonts w:ascii="Calibri" w:eastAsia="Calibri" w:hAnsi="Calibri" w:cs="Times New Roman"/>
                <w:sz w:val="20"/>
                <w:szCs w:val="20"/>
              </w:rPr>
              <w:t>5412.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35" w:type="dxa"/>
          </w:tcPr>
          <w:p w14:paraId="21ACD0BA" w14:textId="4B771253" w:rsidR="00D400D8" w:rsidRPr="00682EDF" w:rsidRDefault="00754B7E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54B7E">
              <w:rPr>
                <w:rFonts w:ascii="Calibri" w:eastAsia="Calibri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2083" w:type="dxa"/>
          </w:tcPr>
          <w:p w14:paraId="7DD0345A" w14:textId="236865D1" w:rsidR="00D400D8" w:rsidRPr="00E9268F" w:rsidRDefault="00B6687E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687E">
              <w:rPr>
                <w:rFonts w:ascii="Calibri" w:eastAsia="Calibri" w:hAnsi="Calibri" w:cs="Times New Roman"/>
                <w:sz w:val="20"/>
                <w:szCs w:val="20"/>
              </w:rPr>
              <w:t xml:space="preserve">2048.2 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B6687E">
              <w:rPr>
                <w:rFonts w:ascii="Calibri" w:eastAsia="Calibri" w:hAnsi="Calibri" w:cs="Times New Roman"/>
                <w:sz w:val="20"/>
                <w:szCs w:val="20"/>
              </w:rPr>
              <w:t>902.2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B6687E">
              <w:rPr>
                <w:rFonts w:ascii="Calibri" w:eastAsia="Calibri" w:hAnsi="Calibri" w:cs="Times New Roman"/>
                <w:sz w:val="20"/>
                <w:szCs w:val="20"/>
              </w:rPr>
              <w:t>5158.8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</w:tcPr>
          <w:p w14:paraId="37755728" w14:textId="0419A0C3" w:rsidR="00D400D8" w:rsidRPr="00E9268F" w:rsidRDefault="00B6687E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687E">
              <w:rPr>
                <w:rFonts w:ascii="Calibri" w:eastAsia="Calibri" w:hAnsi="Calibri" w:cs="Times New Roman"/>
                <w:sz w:val="20"/>
                <w:szCs w:val="20"/>
              </w:rPr>
              <w:t>1774</w:t>
            </w:r>
            <w:r w:rsidR="00D400D8" w:rsidRPr="008B6161" w:rsidDel="008B6161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B6687E">
              <w:rPr>
                <w:rFonts w:ascii="Calibri" w:eastAsia="Calibri" w:hAnsi="Calibri" w:cs="Times New Roman"/>
                <w:sz w:val="20"/>
                <w:szCs w:val="20"/>
              </w:rPr>
              <w:t>793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,</w:t>
            </w:r>
            <w:r w:rsidR="00D400D8">
              <w:t xml:space="preserve"> </w:t>
            </w:r>
            <w:r w:rsidRPr="00B6687E">
              <w:rPr>
                <w:rFonts w:ascii="Calibri" w:eastAsia="Calibri" w:hAnsi="Calibri" w:cs="Times New Roman"/>
                <w:sz w:val="20"/>
                <w:szCs w:val="20"/>
              </w:rPr>
              <w:t>5030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2B9D7A1E" w14:textId="654DC47E" w:rsidR="00D400D8" w:rsidRPr="00E9268F" w:rsidRDefault="00B6687E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6687E">
              <w:rPr>
                <w:rFonts w:ascii="Calibri" w:eastAsia="Calibri" w:hAnsi="Calibri" w:cs="Times New Roman"/>
                <w:sz w:val="20"/>
                <w:szCs w:val="20"/>
              </w:rPr>
              <w:t>0.46</w:t>
            </w:r>
          </w:p>
        </w:tc>
      </w:tr>
      <w:tr w:rsidR="00D400D8" w:rsidRPr="00E9268F" w14:paraId="351AF4DA" w14:textId="77777777" w:rsidTr="008656A9">
        <w:trPr>
          <w:trHeight w:val="262"/>
        </w:trPr>
        <w:tc>
          <w:tcPr>
            <w:tcW w:w="2279" w:type="dxa"/>
          </w:tcPr>
          <w:p w14:paraId="06437FA1" w14:textId="36C03655" w:rsidR="00D400D8" w:rsidRPr="00682EDF" w:rsidRDefault="00D400D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EO, Median (q1, q3)</w:t>
            </w:r>
          </w:p>
        </w:tc>
        <w:tc>
          <w:tcPr>
            <w:tcW w:w="2113" w:type="dxa"/>
          </w:tcPr>
          <w:p w14:paraId="6683E6B4" w14:textId="5597E05B" w:rsidR="00D400D8" w:rsidRPr="00682EDF" w:rsidRDefault="005A3C2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A3C2A">
              <w:rPr>
                <w:rFonts w:ascii="Calibri" w:eastAsia="Calibri" w:hAnsi="Calibri" w:cs="Times New Roman"/>
                <w:sz w:val="20"/>
                <w:szCs w:val="20"/>
              </w:rPr>
              <w:t>1452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5A3C2A">
              <w:rPr>
                <w:rFonts w:ascii="Calibri" w:eastAsia="Calibri" w:hAnsi="Calibri" w:cs="Times New Roman"/>
                <w:sz w:val="20"/>
                <w:szCs w:val="20"/>
              </w:rPr>
              <w:t>764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5A3C2A">
              <w:rPr>
                <w:rFonts w:ascii="Calibri" w:eastAsia="Calibri" w:hAnsi="Calibri" w:cs="Times New Roman"/>
                <w:sz w:val="20"/>
                <w:szCs w:val="20"/>
              </w:rPr>
              <w:t>2557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D366F77" w14:textId="124D6C60" w:rsidR="00D400D8" w:rsidRPr="00682EDF" w:rsidRDefault="005A3C2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A3C2A">
              <w:rPr>
                <w:rFonts w:ascii="Calibri" w:eastAsia="Calibri" w:hAnsi="Calibri" w:cs="Times New Roman"/>
                <w:sz w:val="20"/>
                <w:szCs w:val="20"/>
              </w:rPr>
              <w:t xml:space="preserve">1506 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5A3C2A">
              <w:rPr>
                <w:rFonts w:ascii="Calibri" w:eastAsia="Calibri" w:hAnsi="Calibri" w:cs="Times New Roman"/>
                <w:sz w:val="20"/>
                <w:szCs w:val="20"/>
              </w:rPr>
              <w:t>600.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5A3C2A">
              <w:rPr>
                <w:rFonts w:ascii="Calibri" w:eastAsia="Calibri" w:hAnsi="Calibri" w:cs="Times New Roman"/>
                <w:sz w:val="20"/>
                <w:szCs w:val="20"/>
              </w:rPr>
              <w:t>2982.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35" w:type="dxa"/>
          </w:tcPr>
          <w:p w14:paraId="5C5F0D88" w14:textId="4C6F7864" w:rsidR="00D400D8" w:rsidRPr="00682EDF" w:rsidRDefault="005A3C2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A3C2A">
              <w:rPr>
                <w:rFonts w:ascii="Calibri" w:eastAsia="Calibri" w:hAnsi="Calibri" w:cs="Times New Roman"/>
                <w:sz w:val="20"/>
                <w:szCs w:val="20"/>
              </w:rPr>
              <w:t>0.77</w:t>
            </w:r>
          </w:p>
        </w:tc>
        <w:tc>
          <w:tcPr>
            <w:tcW w:w="2083" w:type="dxa"/>
          </w:tcPr>
          <w:p w14:paraId="45970A6D" w14:textId="601C3F95" w:rsidR="00D400D8" w:rsidRPr="00E9268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1510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744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286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</w:tcPr>
          <w:p w14:paraId="4E77C047" w14:textId="512AE761" w:rsidR="00D400D8" w:rsidRPr="00E9268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1207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642.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2230.5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631844F9" w14:textId="5BFF2265" w:rsidR="00D400D8" w:rsidRPr="00E9268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21</w:t>
            </w:r>
          </w:p>
        </w:tc>
      </w:tr>
      <w:tr w:rsidR="00D400D8" w:rsidRPr="00E9268F" w14:paraId="2126E372" w14:textId="77777777" w:rsidTr="008656A9">
        <w:trPr>
          <w:trHeight w:val="262"/>
        </w:trPr>
        <w:tc>
          <w:tcPr>
            <w:tcW w:w="2279" w:type="dxa"/>
          </w:tcPr>
          <w:p w14:paraId="6630145A" w14:textId="6F53C548" w:rsidR="00D400D8" w:rsidRPr="00682EDF" w:rsidRDefault="00D400D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AAT, Median (q1, q3)</w:t>
            </w:r>
          </w:p>
        </w:tc>
        <w:tc>
          <w:tcPr>
            <w:tcW w:w="2113" w:type="dxa"/>
          </w:tcPr>
          <w:p w14:paraId="5D89B3A2" w14:textId="692363CD" w:rsidR="00D400D8" w:rsidRPr="00682ED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 xml:space="preserve">0.50 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23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79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06BD401F" w14:textId="64D4DF69" w:rsidR="00D400D8" w:rsidRPr="00682ED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 xml:space="preserve">0.45 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18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74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35" w:type="dxa"/>
          </w:tcPr>
          <w:p w14:paraId="255198D0" w14:textId="6E6FE983" w:rsidR="00D400D8" w:rsidRPr="00682ED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49</w:t>
            </w:r>
          </w:p>
        </w:tc>
        <w:tc>
          <w:tcPr>
            <w:tcW w:w="2083" w:type="dxa"/>
          </w:tcPr>
          <w:p w14:paraId="46603C34" w14:textId="4E475D3B" w:rsidR="00D400D8" w:rsidRPr="00E9268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48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19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79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</w:tcPr>
          <w:p w14:paraId="74F26C28" w14:textId="6E74547F" w:rsidR="00D400D8" w:rsidRPr="00E9268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50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31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76</w:t>
            </w:r>
            <w:r w:rsidR="00D400D8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132C2F7F" w14:textId="129AE003" w:rsidR="00D400D8" w:rsidRPr="00E9268F" w:rsidRDefault="00353DEA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53DEA">
              <w:rPr>
                <w:rFonts w:ascii="Calibri" w:eastAsia="Calibri" w:hAnsi="Calibri" w:cs="Times New Roman"/>
                <w:sz w:val="20"/>
                <w:szCs w:val="20"/>
              </w:rPr>
              <w:t>0.76</w:t>
            </w:r>
          </w:p>
        </w:tc>
      </w:tr>
      <w:tr w:rsidR="00D400D8" w:rsidRPr="00E9268F" w14:paraId="463C6DDF" w14:textId="77777777" w:rsidTr="008656A9">
        <w:trPr>
          <w:trHeight w:val="262"/>
        </w:trPr>
        <w:tc>
          <w:tcPr>
            <w:tcW w:w="2279" w:type="dxa"/>
          </w:tcPr>
          <w:p w14:paraId="28677CF6" w14:textId="174FE4D2" w:rsidR="00D400D8" w:rsidRDefault="00D400D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Reg1B</w:t>
            </w:r>
          </w:p>
        </w:tc>
        <w:tc>
          <w:tcPr>
            <w:tcW w:w="2113" w:type="dxa"/>
          </w:tcPr>
          <w:p w14:paraId="2531B619" w14:textId="5B8A3279" w:rsidR="00D400D8" w:rsidRDefault="005858F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71.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32.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92.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F23908E" w14:textId="5592790F" w:rsidR="00D400D8" w:rsidRDefault="005858F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70.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42.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94.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935" w:type="dxa"/>
          </w:tcPr>
          <w:p w14:paraId="126D8FA0" w14:textId="79223340" w:rsidR="00D400D8" w:rsidRDefault="005858F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0.61</w:t>
            </w:r>
          </w:p>
        </w:tc>
        <w:tc>
          <w:tcPr>
            <w:tcW w:w="2083" w:type="dxa"/>
          </w:tcPr>
          <w:p w14:paraId="102BA04E" w14:textId="60AE8890" w:rsidR="00D400D8" w:rsidRDefault="005858F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70.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34.7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93.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2169" w:type="dxa"/>
          </w:tcPr>
          <w:p w14:paraId="74B18622" w14:textId="27E36186" w:rsidR="00D400D8" w:rsidRDefault="005858F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77.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33.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93.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5973B039" w14:textId="746D8705" w:rsidR="00D400D8" w:rsidRDefault="005858F8" w:rsidP="00D400D8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858F8">
              <w:rPr>
                <w:rFonts w:ascii="Calibri" w:eastAsia="Calibri" w:hAnsi="Calibri" w:cs="Times New Roman"/>
                <w:sz w:val="20"/>
                <w:szCs w:val="20"/>
              </w:rPr>
              <w:t>0.78</w:t>
            </w:r>
          </w:p>
        </w:tc>
      </w:tr>
    </w:tbl>
    <w:p w14:paraId="6BF04AC1" w14:textId="77777777" w:rsidR="00D400D8" w:rsidRDefault="00D400D8" w:rsidP="00D400D8">
      <w:pPr>
        <w:spacing w:after="0"/>
      </w:pPr>
    </w:p>
    <w:p w14:paraId="77B1A140" w14:textId="77777777" w:rsidR="00D400D8" w:rsidRPr="00D400D8" w:rsidRDefault="00D400D8" w:rsidP="00D400D8">
      <w:pPr>
        <w:tabs>
          <w:tab w:val="left" w:pos="2837"/>
        </w:tabs>
      </w:pPr>
    </w:p>
    <w:sectPr w:rsidR="00D400D8" w:rsidRPr="00D400D8" w:rsidSect="004A31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63D"/>
    <w:rsid w:val="000E0311"/>
    <w:rsid w:val="002919B2"/>
    <w:rsid w:val="002D74DB"/>
    <w:rsid w:val="00353DEA"/>
    <w:rsid w:val="004A31A0"/>
    <w:rsid w:val="00577587"/>
    <w:rsid w:val="005858F8"/>
    <w:rsid w:val="005A3C2A"/>
    <w:rsid w:val="0066163D"/>
    <w:rsid w:val="00754B7E"/>
    <w:rsid w:val="007B2B72"/>
    <w:rsid w:val="00855EE1"/>
    <w:rsid w:val="008656A9"/>
    <w:rsid w:val="008B6161"/>
    <w:rsid w:val="009D0CCF"/>
    <w:rsid w:val="00A102AD"/>
    <w:rsid w:val="00B37DF7"/>
    <w:rsid w:val="00B6687E"/>
    <w:rsid w:val="00D4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8C94B"/>
  <w15:chartTrackingRefBased/>
  <w15:docId w15:val="{FE0DAD13-3A57-41F7-8635-13C6AAB5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1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4A31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0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2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ddrb</dc:creator>
  <cp:keywords/>
  <dc:description/>
  <cp:lastModifiedBy>Md. Amran Gazi</cp:lastModifiedBy>
  <cp:revision>13</cp:revision>
  <dcterms:created xsi:type="dcterms:W3CDTF">2022-09-18T18:38:00Z</dcterms:created>
  <dcterms:modified xsi:type="dcterms:W3CDTF">2022-09-22T14:04:00Z</dcterms:modified>
</cp:coreProperties>
</file>